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hint="eastAsia" w:ascii="Arial" w:hAnsi="Arial" w:eastAsia="宋体" w:cs="Arial"/>
                <w:b/>
                <w:bCs/>
                <w:color w:val="FFFFFF"/>
                <w:sz w:val="18"/>
                <w:szCs w:val="18"/>
                <w:lang w:eastAsia="zh-CN"/>
              </w:rPr>
              <w:instrText xml:space="preserve">ADDIN CNKISM.UserStyle</w:instrText>
            </w:r>
            <w:r>
              <w:rPr>
                <w:rFonts w:ascii="Arial" w:hAnsi="Arial" w:cs="Arial"/>
                <w:b/>
                <w:bCs/>
                <w:color w:val="FFFFFF"/>
                <w:sz w:val="18"/>
                <w:szCs w:val="18"/>
              </w:rPr>
              <w:fldChar w:fldCharType="separate"/>
            </w:r>
            <w:r>
              <w:rPr>
                <w:rFonts w:ascii="Arial" w:hAnsi="Arial" w:cs="Arial"/>
                <w:b/>
                <w:bCs/>
                <w:color w:val="FFFFFF"/>
                <w:sz w:val="18"/>
                <w:szCs w:val="18"/>
              </w:rPr>
              <w:fldChar w:fldCharType="end"/>
            </w: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 S1 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0, Table</w:t>
            </w:r>
            <w:r>
              <w:rPr>
                <w:rFonts w:hint="default" w:ascii="Arial" w:hAnsi="Arial" w:eastAsia="宋体" w:cs="Arial"/>
                <w:color w:val="auto"/>
                <w:sz w:val="18"/>
                <w:szCs w:val="18"/>
                <w:lang w:val="en-US" w:eastAsia="zh-CN"/>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11, Table</w:t>
            </w:r>
            <w:r>
              <w:rPr>
                <w:rFonts w:hint="default" w:ascii="Arial" w:hAnsi="Arial" w:eastAsia="宋体" w:cs="Arial"/>
                <w:color w:val="auto"/>
                <w:sz w:val="18"/>
                <w:szCs w:val="18"/>
                <w:lang w:val="en-US" w:eastAsia="zh-CN"/>
              </w:rPr>
              <w:t xml:space="preserv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11,1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12, Fig 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w:t>
            </w:r>
            <w:r>
              <w:rPr>
                <w:rFonts w:hint="default"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w:t>
            </w:r>
            <w:r>
              <w:rPr>
                <w:rFonts w:hint="default"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1, Tabl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Cocer lett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ocer lett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1 and S2 Tables</w:t>
            </w:r>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382230"/>
    <w:rsid w:val="06264A24"/>
    <w:rsid w:val="067D3FAA"/>
    <w:rsid w:val="0B2665EF"/>
    <w:rsid w:val="0F095C17"/>
    <w:rsid w:val="0F2C4CF2"/>
    <w:rsid w:val="14F24B6E"/>
    <w:rsid w:val="156F4137"/>
    <w:rsid w:val="17084259"/>
    <w:rsid w:val="17CA6515"/>
    <w:rsid w:val="1A9544D2"/>
    <w:rsid w:val="1BD610B9"/>
    <w:rsid w:val="1ECB4E14"/>
    <w:rsid w:val="23CB2CC8"/>
    <w:rsid w:val="256242E5"/>
    <w:rsid w:val="2B2F7FE6"/>
    <w:rsid w:val="2C38629A"/>
    <w:rsid w:val="2FB20AD0"/>
    <w:rsid w:val="325D3E6B"/>
    <w:rsid w:val="328B4E7C"/>
    <w:rsid w:val="33BA63EC"/>
    <w:rsid w:val="35EF4EA0"/>
    <w:rsid w:val="363A1903"/>
    <w:rsid w:val="3A324A06"/>
    <w:rsid w:val="3AEF1D20"/>
    <w:rsid w:val="3BF868F0"/>
    <w:rsid w:val="3FB45412"/>
    <w:rsid w:val="4253523F"/>
    <w:rsid w:val="44A06825"/>
    <w:rsid w:val="470152B5"/>
    <w:rsid w:val="482B7A7B"/>
    <w:rsid w:val="48C536F1"/>
    <w:rsid w:val="4DBE1C1A"/>
    <w:rsid w:val="4DC1731C"/>
    <w:rsid w:val="4E673416"/>
    <w:rsid w:val="57EA774C"/>
    <w:rsid w:val="583302AF"/>
    <w:rsid w:val="5D7E2271"/>
    <w:rsid w:val="64F7034C"/>
    <w:rsid w:val="672607C1"/>
    <w:rsid w:val="6B6433C1"/>
    <w:rsid w:val="6E4224F5"/>
    <w:rsid w:val="6F2F55F5"/>
    <w:rsid w:val="703A6DAC"/>
    <w:rsid w:val="76D62103"/>
    <w:rsid w:val="782E39BA"/>
    <w:rsid w:val="79917D7E"/>
    <w:rsid w:val="79FA3F2A"/>
    <w:rsid w:val="7A676ADC"/>
    <w:rsid w:val="7E890826"/>
    <w:rsid w:val="7EBA4878"/>
    <w:rsid w:val="7F9D663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footer"/>
    <w:basedOn w:val="1"/>
    <w:qFormat/>
    <w:uiPriority w:val="0"/>
    <w:pPr>
      <w:tabs>
        <w:tab w:val="center" w:pos="4320"/>
        <w:tab w:val="right" w:pos="8640"/>
      </w:tabs>
    </w:pPr>
  </w:style>
  <w:style w:type="paragraph" w:styleId="5">
    <w:name w:val="header"/>
    <w:basedOn w:val="1"/>
    <w:qFormat/>
    <w:uiPriority w:val="0"/>
    <w:pPr>
      <w:tabs>
        <w:tab w:val="center" w:pos="4320"/>
        <w:tab w:val="right" w:pos="8640"/>
      </w:tabs>
    </w:pPr>
  </w:style>
  <w:style w:type="character" w:styleId="6">
    <w:name w:val="Hyperlink"/>
    <w:qFormat/>
    <w:uiPriority w:val="0"/>
    <w:rPr>
      <w:color w:val="0563C1"/>
      <w:u w:val="single"/>
    </w:rPr>
  </w:style>
  <w:style w:type="character" w:styleId="7">
    <w:name w:val="Strong"/>
    <w:basedOn w:val="2"/>
    <w:qFormat/>
    <w:uiPriority w:val="0"/>
    <w:rPr>
      <w:b/>
      <w:bCs/>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2.0.132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663233646</cp:lastModifiedBy>
  <cp:lastPrinted>2020-11-24T03:02:00Z</cp:lastPrinted>
  <dcterms:modified xsi:type="dcterms:W3CDTF">2024-03-19T12:06:0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266</vt:lpwstr>
  </property>
  <property fmtid="{D5CDD505-2E9C-101B-9397-08002B2CF9AE}" pid="3" name="ICV">
    <vt:lpwstr>3A63BBDF00294DAF8246BD8D4D252731_13</vt:lpwstr>
  </property>
</Properties>
</file>